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33E" w:rsidRPr="009B7ED2" w:rsidRDefault="00397538" w:rsidP="0039753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9B7ED2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.</w:t>
      </w:r>
      <w:r w:rsidR="00D957A4" w:rsidRPr="009B7E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t-recurrent treatment modalities in the immunotherapy group and the control group</w:t>
      </w:r>
      <w:r w:rsidRPr="009B7ED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82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803"/>
        <w:gridCol w:w="2436"/>
      </w:tblGrid>
      <w:tr w:rsidR="009B7ED2" w:rsidRPr="009B7ED2" w:rsidTr="00397538">
        <w:trPr>
          <w:trHeight w:val="348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reatment modalitie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mmunotherapy (n=15)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ntrol (n=27)</w:t>
            </w:r>
          </w:p>
        </w:tc>
      </w:tr>
      <w:tr w:rsidR="009B7ED2" w:rsidRPr="009B7ED2" w:rsidTr="00397538">
        <w:trPr>
          <w:trHeight w:val="34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ransarterial chemoemboliza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</w:tr>
      <w:tr w:rsidR="009B7ED2" w:rsidRPr="009B7ED2" w:rsidTr="00397538">
        <w:trPr>
          <w:trHeight w:val="34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diofrequency abla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</w:tr>
      <w:tr w:rsidR="009B7ED2" w:rsidRPr="009B7ED2" w:rsidTr="00397538">
        <w:trPr>
          <w:trHeight w:val="34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urgical resec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9B7ED2" w:rsidRPr="009B7ED2" w:rsidTr="00397538">
        <w:trPr>
          <w:trHeight w:val="34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Liver transplantation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9B7ED2" w:rsidRPr="009B7ED2" w:rsidTr="00397538">
        <w:trPr>
          <w:trHeight w:val="34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orafeni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9B7ED2" w:rsidRPr="009B7ED2" w:rsidTr="00397538">
        <w:trPr>
          <w:trHeight w:val="34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diation therap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D957A4" w:rsidRPr="009B7ED2" w:rsidTr="00397538">
        <w:trPr>
          <w:trHeight w:val="34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7A4" w:rsidRPr="009B7ED2" w:rsidRDefault="00D957A4" w:rsidP="00D95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B7ED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</w:tr>
    </w:tbl>
    <w:p w:rsidR="00D957A4" w:rsidRPr="009B7ED2" w:rsidRDefault="00D957A4" w:rsidP="00D957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957A4" w:rsidRPr="009B7E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6661" w:rsidRDefault="000D6661" w:rsidP="00397538">
      <w:pPr>
        <w:spacing w:after="0" w:line="240" w:lineRule="auto"/>
      </w:pPr>
      <w:r>
        <w:separator/>
      </w:r>
    </w:p>
  </w:endnote>
  <w:endnote w:type="continuationSeparator" w:id="0">
    <w:p w:rsidR="000D6661" w:rsidRDefault="000D6661" w:rsidP="00397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6661" w:rsidRDefault="000D6661" w:rsidP="00397538">
      <w:pPr>
        <w:spacing w:after="0" w:line="240" w:lineRule="auto"/>
      </w:pPr>
      <w:r>
        <w:separator/>
      </w:r>
    </w:p>
  </w:footnote>
  <w:footnote w:type="continuationSeparator" w:id="0">
    <w:p w:rsidR="000D6661" w:rsidRDefault="000D6661" w:rsidP="003975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7A4"/>
    <w:rsid w:val="000C51F2"/>
    <w:rsid w:val="000D6661"/>
    <w:rsid w:val="00250E76"/>
    <w:rsid w:val="00397538"/>
    <w:rsid w:val="005E351D"/>
    <w:rsid w:val="00620120"/>
    <w:rsid w:val="009B7ED2"/>
    <w:rsid w:val="00AB133E"/>
    <w:rsid w:val="00C35BCE"/>
    <w:rsid w:val="00D957A4"/>
    <w:rsid w:val="00E5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DA672D-B9D4-4BAA-BFC1-4E836675E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5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97538"/>
  </w:style>
  <w:style w:type="paragraph" w:styleId="a4">
    <w:name w:val="footer"/>
    <w:basedOn w:val="a"/>
    <w:link w:val="Char0"/>
    <w:uiPriority w:val="99"/>
    <w:unhideWhenUsed/>
    <w:rsid w:val="003975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97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74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C533B-BAA6-417D-A962-5C70E1CDF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준식</dc:creator>
  <cp:keywords/>
  <dc:description/>
  <cp:lastModifiedBy>윤준식</cp:lastModifiedBy>
  <cp:revision>5</cp:revision>
  <dcterms:created xsi:type="dcterms:W3CDTF">2019-04-21T13:04:00Z</dcterms:created>
  <dcterms:modified xsi:type="dcterms:W3CDTF">2019-05-15T13:06:00Z</dcterms:modified>
</cp:coreProperties>
</file>